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17"/>
        <w:gridCol w:w="3519"/>
        <w:gridCol w:w="3261"/>
        <w:gridCol w:w="1701"/>
      </w:tblGrid>
      <w:tr w:rsidRPr="00F709C0" w:rsidR="00230463" w:rsidTr="0055540C" w14:paraId="79D187AD" w14:textId="77777777">
        <w:trPr>
          <w:trHeight w:val="387"/>
        </w:trPr>
        <w:tc>
          <w:tcPr>
            <w:tcW w:w="10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AB123C" w14:paraId="7B574F64" w14:textId="51243DDC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b/>
                <w:bCs/>
                <w:color w:val="000000"/>
                <w:kern w:val="24"/>
                <w:lang w:eastAsia="en-GB"/>
                <w14:ligatures w14:val="none"/>
              </w:rPr>
              <w:t>Cell line</w:t>
            </w:r>
          </w:p>
        </w:tc>
        <w:tc>
          <w:tcPr>
            <w:tcW w:w="35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2431D4" w14:paraId="5F8DBC7E" w14:textId="6063F508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b/>
                <w:bCs/>
                <w:color w:val="000000"/>
                <w:kern w:val="24"/>
                <w:lang w:eastAsia="en-GB"/>
                <w14:ligatures w14:val="none"/>
              </w:rPr>
              <w:t>Indication</w:t>
            </w:r>
          </w:p>
        </w:tc>
        <w:tc>
          <w:tcPr>
            <w:tcW w:w="32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797289" w14:paraId="5B850FB4" w14:textId="6DEE3294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b/>
                <w:bCs/>
                <w:color w:val="000000"/>
                <w:kern w:val="24"/>
                <w:lang w:eastAsia="en-GB"/>
                <w14:ligatures w14:val="none"/>
              </w:rPr>
              <w:t>Vendor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797289" w14:paraId="1AB855BE" w14:textId="463ABB8C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b/>
                <w:bCs/>
                <w:color w:val="000000"/>
                <w:kern w:val="24"/>
                <w:lang w:eastAsia="en-GB"/>
                <w14:ligatures w14:val="none"/>
              </w:rPr>
              <w:t>Cat</w:t>
            </w:r>
            <w:r w:rsidRPr="00230463" w:rsidR="00230463">
              <w:rPr>
                <w:rFonts w:ascii="Calibri" w:hAnsi="Calibri" w:eastAsia="Times New Roman" w:cs="Calibri"/>
                <w:b/>
                <w:bCs/>
                <w:color w:val="000000"/>
                <w:kern w:val="24"/>
                <w:lang w:eastAsia="en-GB"/>
                <w14:ligatures w14:val="none"/>
              </w:rPr>
              <w:t>.</w:t>
            </w:r>
            <w:r w:rsidRPr="00230463">
              <w:rPr>
                <w:rFonts w:ascii="Calibri" w:hAnsi="Calibri" w:eastAsia="Times New Roman" w:cs="Calibri"/>
                <w:b/>
                <w:bCs/>
                <w:color w:val="000000"/>
                <w:kern w:val="24"/>
                <w:lang w:eastAsia="en-GB"/>
                <w14:ligatures w14:val="none"/>
              </w:rPr>
              <w:t xml:space="preserve"> number</w:t>
            </w:r>
          </w:p>
        </w:tc>
      </w:tr>
      <w:tr w:rsidRPr="00F709C0" w:rsidR="00230463" w:rsidTr="0055540C" w14:paraId="3DA90AD4" w14:textId="77777777">
        <w:trPr>
          <w:trHeight w:val="422"/>
        </w:trPr>
        <w:tc>
          <w:tcPr>
            <w:tcW w:w="101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283E91" w14:paraId="764EFDE4" w14:textId="439F377E">
            <w:pPr>
              <w:spacing w:after="0" w:line="240" w:lineRule="auto"/>
              <w:textAlignment w:val="bottom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THP1</w:t>
            </w:r>
          </w:p>
        </w:tc>
        <w:tc>
          <w:tcPr>
            <w:tcW w:w="351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584D17" w14:paraId="4F6F1262" w14:textId="257EBEFC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cs="Calibri"/>
                <w:color w:val="4A4A4A"/>
                <w:shd w:val="clear" w:color="auto" w:fill="FFFFFF"/>
              </w:rPr>
              <w:t> </w:t>
            </w:r>
            <w:r w:rsidRPr="00230463" w:rsidR="00230463">
              <w:rPr>
                <w:rFonts w:ascii="Calibri" w:hAnsi="Calibri" w:cs="Calibri"/>
                <w:color w:val="4A4A4A"/>
                <w:shd w:val="clear" w:color="auto" w:fill="FFFFFF"/>
              </w:rPr>
              <w:t>A</w:t>
            </w:r>
            <w:r w:rsidRPr="00230463">
              <w:rPr>
                <w:rFonts w:ascii="Calibri" w:hAnsi="Calibri" w:cs="Calibri"/>
                <w:color w:val="4A4A4A"/>
                <w:shd w:val="clear" w:color="auto" w:fill="FFFFFF"/>
              </w:rPr>
              <w:t xml:space="preserve">cute monocytic </w:t>
            </w:r>
            <w:proofErr w:type="spellStart"/>
            <w:r w:rsidRPr="00230463">
              <w:rPr>
                <w:rFonts w:ascii="Calibri" w:hAnsi="Calibri" w:cs="Calibri"/>
                <w:color w:val="4A4A4A"/>
                <w:shd w:val="clear" w:color="auto" w:fill="FFFFFF"/>
              </w:rPr>
              <w:t>leukemia</w:t>
            </w:r>
            <w:proofErr w:type="spellEnd"/>
            <w:r w:rsidRPr="00230463">
              <w:rPr>
                <w:rFonts w:ascii="Calibri" w:hAnsi="Calibri" w:cs="Calibri"/>
                <w:color w:val="4A4A4A"/>
                <w:shd w:val="clear" w:color="auto" w:fill="FFFFFF"/>
              </w:rPr>
              <w:t xml:space="preserve"> (AML)</w:t>
            </w:r>
          </w:p>
        </w:tc>
        <w:tc>
          <w:tcPr>
            <w:tcW w:w="32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797289" w14:paraId="73210B7F" w14:textId="1B2BFEB3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ATCC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797289" w14:paraId="55C2F56E" w14:textId="106A9D87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TIB-202 ™</w:t>
            </w:r>
          </w:p>
        </w:tc>
      </w:tr>
      <w:tr w:rsidRPr="00F709C0" w:rsidR="00230463" w:rsidTr="0055540C" w14:paraId="7A631D1D" w14:textId="77777777">
        <w:trPr>
          <w:trHeight w:val="42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283E91" w14:paraId="19113013" w14:textId="788FD5FC">
            <w:pPr>
              <w:spacing w:after="0" w:line="240" w:lineRule="auto"/>
              <w:textAlignment w:val="center"/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C</w:t>
            </w:r>
            <w:r w:rsidRPr="00230463" w:rsidR="00B652B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1R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230463" w14:paraId="436E0033" w14:textId="4199410A">
            <w:pPr>
              <w:spacing w:after="0" w:line="240" w:lineRule="auto"/>
              <w:textAlignment w:val="center"/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L</w:t>
            </w:r>
            <w:r w:rsidRPr="00230463" w:rsidR="00542421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ymphoblastoid cell lin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136933" w14:paraId="6E0A8050" w14:textId="12756BB2">
            <w:pPr>
              <w:spacing w:after="0" w:line="240" w:lineRule="auto"/>
              <w:textAlignment w:val="bottom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13693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(Suckling et al., 2025)</w:t>
            </w:r>
            <w:r w:rsidR="00881DF8">
              <w:t xml:space="preserve"> </w:t>
            </w:r>
            <w:r w:rsidRPr="00881DF8" w:rsidR="00881DF8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Frontiers in Immunology, 16, 1547664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AB123C" w14:paraId="23E96A76" w14:textId="59AB3F81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</w:p>
        </w:tc>
      </w:tr>
      <w:tr w:rsidRPr="00F709C0" w:rsidR="00230463" w:rsidTr="0055540C" w14:paraId="1FAB1D0E" w14:textId="77777777">
        <w:trPr>
          <w:trHeight w:val="422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B652B3" w14:paraId="4760E449" w14:textId="1A85AA11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K562</w:t>
            </w:r>
          </w:p>
        </w:tc>
        <w:tc>
          <w:tcPr>
            <w:tcW w:w="3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C75E7E" w14:paraId="6B22A88C" w14:textId="693176F5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 xml:space="preserve">Chronic myeloid </w:t>
            </w:r>
            <w:proofErr w:type="spellStart"/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leukemia</w:t>
            </w:r>
            <w:proofErr w:type="spellEnd"/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 xml:space="preserve"> (CM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B9220D" w14:paraId="2BA8EF82" w14:textId="0AD26E6E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DSMZ/</w:t>
            </w:r>
            <w:r w:rsidRPr="00230463" w:rsidR="00BD5A98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AT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092522" w14:paraId="0AF91064" w14:textId="42D8EC61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DSMZ (ACC 10)/ ATCC (CCL 243)</w:t>
            </w:r>
          </w:p>
        </w:tc>
      </w:tr>
      <w:tr w:rsidRPr="00F709C0" w:rsidR="00230463" w:rsidTr="0055540C" w14:paraId="1D7C4843" w14:textId="77777777">
        <w:trPr>
          <w:trHeight w:val="42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B652B3" w14:paraId="02865F28" w14:textId="537FF6DF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MOLT4</w:t>
            </w:r>
          </w:p>
        </w:tc>
        <w:tc>
          <w:tcPr>
            <w:tcW w:w="3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970297" w14:paraId="77FD366D" w14:textId="2C3A88D4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 xml:space="preserve">Acute lymphocytic </w:t>
            </w:r>
            <w:proofErr w:type="spellStart"/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leukemia</w:t>
            </w:r>
            <w:proofErr w:type="spellEnd"/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 xml:space="preserve"> (ALL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506CE2" w14:paraId="481DFCF2" w14:textId="5FB7EB64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ECAC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Pr="00230463" w:rsidR="00AB123C" w:rsidP="00F709C0" w:rsidRDefault="00C20C98" w14:paraId="417D985F" w14:textId="2F0DD3A8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kern w:val="0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85011413</w:t>
            </w:r>
          </w:p>
        </w:tc>
      </w:tr>
      <w:tr w:rsidRPr="00F709C0" w:rsidR="00230463" w:rsidTr="0055540C" w14:paraId="1E92AB1C" w14:textId="77777777">
        <w:trPr>
          <w:trHeight w:val="42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F910F2" w14:paraId="33D46323" w14:textId="76654F79">
            <w:pPr>
              <w:spacing w:after="0" w:line="240" w:lineRule="auto"/>
              <w:textAlignment w:val="center"/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CCRF</w:t>
            </w:r>
            <w:r w:rsidRPr="00230463" w:rsidR="00BD75D6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S</w:t>
            </w: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B</w:t>
            </w:r>
          </w:p>
        </w:tc>
        <w:tc>
          <w:tcPr>
            <w:tcW w:w="3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F776D5" w14:paraId="75EC0463" w14:textId="5B3BE661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 xml:space="preserve">Acute lymphocytic </w:t>
            </w:r>
            <w:proofErr w:type="spellStart"/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leukemia</w:t>
            </w:r>
            <w:proofErr w:type="spellEnd"/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 xml:space="preserve"> (ALL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8A0B56" w14:paraId="7A713F86" w14:textId="05F6EE59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ATCC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8A0B56" w14:paraId="659EF7BB" w14:textId="7C850AF6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CCL 120</w:t>
            </w:r>
          </w:p>
        </w:tc>
      </w:tr>
      <w:tr w:rsidRPr="00F709C0" w:rsidR="00230463" w:rsidTr="0055540C" w14:paraId="3E160E40" w14:textId="77777777">
        <w:trPr>
          <w:trHeight w:val="42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4C208C" w14:paraId="05889EFA" w14:textId="0F8223FC">
            <w:pPr>
              <w:spacing w:after="0" w:line="240" w:lineRule="auto"/>
              <w:textAlignment w:val="center"/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HPB-ALL</w:t>
            </w:r>
          </w:p>
        </w:tc>
        <w:tc>
          <w:tcPr>
            <w:tcW w:w="3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C5575C" w14:paraId="65477EFC" w14:textId="6EAB72E7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 xml:space="preserve">Acute lymphocytic </w:t>
            </w:r>
            <w:proofErr w:type="spellStart"/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leukemia</w:t>
            </w:r>
            <w:proofErr w:type="spellEnd"/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 xml:space="preserve"> (ALL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E76E40" w14:paraId="02DF8329" w14:textId="1E98ED95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DSMZ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022253" w14:paraId="53B767CD" w14:textId="2DBDD581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ACC 438</w:t>
            </w:r>
          </w:p>
        </w:tc>
      </w:tr>
      <w:tr w:rsidRPr="00F709C0" w:rsidR="00230463" w:rsidTr="0055540C" w14:paraId="17E415C7" w14:textId="77777777">
        <w:trPr>
          <w:trHeight w:val="42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4C208C" w14:paraId="17073A0C" w14:textId="13041B7C">
            <w:pPr>
              <w:spacing w:after="0" w:line="240" w:lineRule="auto"/>
              <w:textAlignment w:val="center"/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NALM6</w:t>
            </w:r>
          </w:p>
        </w:tc>
        <w:tc>
          <w:tcPr>
            <w:tcW w:w="3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553A1C" w14:paraId="0B4A8C4B" w14:textId="19BECF00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 xml:space="preserve">Acute lymphocytic </w:t>
            </w:r>
            <w:proofErr w:type="spellStart"/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leukemia</w:t>
            </w:r>
            <w:proofErr w:type="spellEnd"/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 xml:space="preserve"> (ALL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1F17C7" w14:paraId="45F4D9FC" w14:textId="75C9A80D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DSMZ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1F17C7" w14:paraId="5D5B6FFD" w14:textId="1941918F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ACC 128</w:t>
            </w:r>
          </w:p>
        </w:tc>
      </w:tr>
      <w:tr w:rsidRPr="00F709C0" w:rsidR="00230463" w:rsidTr="0055540C" w14:paraId="31ECBCC5" w14:textId="77777777">
        <w:trPr>
          <w:trHeight w:val="42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4C208C" w14:paraId="4450F612" w14:textId="6C74280C">
            <w:pPr>
              <w:spacing w:after="0" w:line="240" w:lineRule="auto"/>
              <w:textAlignment w:val="center"/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OCIM1</w:t>
            </w:r>
          </w:p>
        </w:tc>
        <w:tc>
          <w:tcPr>
            <w:tcW w:w="3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230463" w14:paraId="70FCEC53" w14:textId="33586E99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A</w:t>
            </w:r>
            <w:r w:rsidRPr="00230463" w:rsidR="007E35FB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 xml:space="preserve">cute monocytic </w:t>
            </w:r>
            <w:proofErr w:type="spellStart"/>
            <w:r w:rsidRPr="00230463" w:rsidR="007E35FB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leukemia</w:t>
            </w:r>
            <w:proofErr w:type="spellEnd"/>
            <w:r w:rsidRPr="00230463" w:rsidR="007E35FB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 xml:space="preserve"> (AML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7E35FB" w14:paraId="3203198C" w14:textId="17FE7E3C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DSMZ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7E35FB" w14:paraId="3BF7F131" w14:textId="33100880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ACC529</w:t>
            </w:r>
          </w:p>
        </w:tc>
      </w:tr>
      <w:tr w:rsidRPr="00F709C0" w:rsidR="00230463" w:rsidTr="0055540C" w14:paraId="19463B15" w14:textId="77777777">
        <w:trPr>
          <w:trHeight w:val="422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4C208C" w14:paraId="1B03596D" w14:textId="377D6551">
            <w:pPr>
              <w:spacing w:after="0" w:line="240" w:lineRule="auto"/>
              <w:textAlignment w:val="center"/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Calibri" w:cs="Calibri"/>
                <w:color w:val="000000"/>
                <w:kern w:val="24"/>
                <w:lang w:eastAsia="en-GB"/>
                <w14:ligatures w14:val="none"/>
              </w:rPr>
              <w:t>SKW-3</w:t>
            </w:r>
          </w:p>
        </w:tc>
        <w:tc>
          <w:tcPr>
            <w:tcW w:w="35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FD23CE" w14:paraId="6A8A7C0B" w14:textId="15C65AAB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Chronic lympho</w:t>
            </w:r>
            <w:r w:rsidRPr="00230463" w:rsidR="007E35FB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cytic leukaemia (CLL)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FD23CE" w14:paraId="5DC59CD8" w14:textId="30B8EDC3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DSMZ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Pr="00230463" w:rsidR="00F910F2" w:rsidP="00F709C0" w:rsidRDefault="00FD23CE" w14:paraId="011EE510" w14:textId="3C2DE14A">
            <w:pPr>
              <w:spacing w:after="0" w:line="240" w:lineRule="auto"/>
              <w:textAlignment w:val="center"/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</w:pPr>
            <w:r w:rsidRPr="00230463">
              <w:rPr>
                <w:rFonts w:ascii="Calibri" w:hAnsi="Calibri" w:eastAsia="Times New Roman" w:cs="Calibri"/>
                <w:color w:val="000000"/>
                <w:kern w:val="24"/>
                <w:lang w:eastAsia="en-GB"/>
                <w14:ligatures w14:val="none"/>
              </w:rPr>
              <w:t>ACC 53</w:t>
            </w:r>
          </w:p>
        </w:tc>
      </w:tr>
    </w:tbl>
    <w:p w:rsidR="004E4575" w:rsidRDefault="004E4575" w14:paraId="0B1CE2B7" w14:textId="7C217AC4">
      <w:pPr>
        <w:rPr>
          <w:rFonts w:ascii="Arial" w:hAnsi="Arial" w:cs="Arial"/>
        </w:rPr>
      </w:pPr>
    </w:p>
    <w:p w:rsidRPr="00F709C0" w:rsidR="00F709C0" w:rsidP="00F709C0" w:rsidRDefault="00F709C0" w14:paraId="22AAD47F" w14:textId="5B752117">
      <w:pPr>
        <w:rPr>
          <w:rFonts w:ascii="Arial" w:hAnsi="Arial" w:cs="Arial"/>
        </w:rPr>
      </w:pPr>
      <w:r w:rsidRPr="1F3CAF3E" w:rsidR="00F709C0">
        <w:rPr>
          <w:rFonts w:ascii="Arial" w:hAnsi="Arial" w:cs="Arial"/>
          <w:b w:val="1"/>
          <w:bCs w:val="1"/>
        </w:rPr>
        <w:t xml:space="preserve">Table </w:t>
      </w:r>
      <w:r w:rsidRPr="1F3CAF3E" w:rsidR="00AB123C">
        <w:rPr>
          <w:rFonts w:ascii="Arial" w:hAnsi="Arial" w:cs="Arial"/>
          <w:b w:val="1"/>
          <w:bCs w:val="1"/>
        </w:rPr>
        <w:t>S</w:t>
      </w:r>
      <w:r w:rsidRPr="1F3CAF3E" w:rsidR="6E3EFAF8">
        <w:rPr>
          <w:rFonts w:ascii="Arial" w:hAnsi="Arial" w:cs="Arial"/>
          <w:b w:val="1"/>
          <w:bCs w:val="1"/>
        </w:rPr>
        <w:t>1</w:t>
      </w:r>
      <w:r w:rsidRPr="1F3CAF3E" w:rsidR="00F709C0">
        <w:rPr>
          <w:rFonts w:ascii="Arial" w:hAnsi="Arial" w:cs="Arial"/>
          <w:b w:val="1"/>
          <w:bCs w:val="1"/>
        </w:rPr>
        <w:t>:</w:t>
      </w:r>
      <w:r w:rsidRPr="1F3CAF3E" w:rsidR="00F709C0">
        <w:rPr>
          <w:rFonts w:ascii="Arial" w:hAnsi="Arial" w:cs="Arial"/>
        </w:rPr>
        <w:t xml:space="preserve"> </w:t>
      </w:r>
      <w:r w:rsidRPr="1F3CAF3E" w:rsidR="00230463">
        <w:rPr>
          <w:rFonts w:ascii="Arial" w:hAnsi="Arial" w:cs="Arial"/>
          <w:b w:val="1"/>
          <w:bCs w:val="1"/>
        </w:rPr>
        <w:t>Cancer</w:t>
      </w:r>
      <w:r w:rsidRPr="1F3CAF3E" w:rsidR="00F709C0">
        <w:rPr>
          <w:rFonts w:ascii="Arial" w:hAnsi="Arial" w:cs="Arial"/>
        </w:rPr>
        <w:t xml:space="preserve"> </w:t>
      </w:r>
      <w:r w:rsidRPr="1F3CAF3E" w:rsidR="00230463">
        <w:rPr>
          <w:rFonts w:ascii="Arial" w:hAnsi="Arial" w:cs="Arial"/>
          <w:b w:val="1"/>
          <w:bCs w:val="1"/>
        </w:rPr>
        <w:t>Cell lines</w:t>
      </w:r>
    </w:p>
    <w:p w:rsidRPr="004E4575" w:rsidR="00F709C0" w:rsidP="00F709C0" w:rsidRDefault="00230463" w14:paraId="3C5F74B9" w14:textId="0CF56F26">
      <w:pPr>
        <w:rPr>
          <w:rFonts w:ascii="Arial" w:hAnsi="Arial" w:cs="Arial"/>
        </w:rPr>
      </w:pPr>
      <w:r>
        <w:rPr>
          <w:rFonts w:ascii="Arial" w:hAnsi="Arial" w:cs="Arial"/>
        </w:rPr>
        <w:t>Cancer cell lines used in experiments.</w:t>
      </w:r>
    </w:p>
    <w:sectPr w:rsidRPr="004E4575" w:rsidR="00F709C0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9C0"/>
    <w:rsid w:val="00022253"/>
    <w:rsid w:val="00092522"/>
    <w:rsid w:val="00136933"/>
    <w:rsid w:val="001414EB"/>
    <w:rsid w:val="00143345"/>
    <w:rsid w:val="001F17C7"/>
    <w:rsid w:val="00230463"/>
    <w:rsid w:val="002431D4"/>
    <w:rsid w:val="00283E91"/>
    <w:rsid w:val="003047E6"/>
    <w:rsid w:val="004C208C"/>
    <w:rsid w:val="004E4575"/>
    <w:rsid w:val="00506CE2"/>
    <w:rsid w:val="00542421"/>
    <w:rsid w:val="00553A1C"/>
    <w:rsid w:val="0055540C"/>
    <w:rsid w:val="00581C7E"/>
    <w:rsid w:val="00584D17"/>
    <w:rsid w:val="006C4861"/>
    <w:rsid w:val="00797289"/>
    <w:rsid w:val="007A7E6C"/>
    <w:rsid w:val="007E35FB"/>
    <w:rsid w:val="008231A1"/>
    <w:rsid w:val="00881DF8"/>
    <w:rsid w:val="008A0B56"/>
    <w:rsid w:val="008B6D65"/>
    <w:rsid w:val="0093619C"/>
    <w:rsid w:val="00945E22"/>
    <w:rsid w:val="00970297"/>
    <w:rsid w:val="00AB123C"/>
    <w:rsid w:val="00B652B3"/>
    <w:rsid w:val="00B9220D"/>
    <w:rsid w:val="00BD5A98"/>
    <w:rsid w:val="00BD75D6"/>
    <w:rsid w:val="00BE676F"/>
    <w:rsid w:val="00C20C98"/>
    <w:rsid w:val="00C5575C"/>
    <w:rsid w:val="00C75E7E"/>
    <w:rsid w:val="00CF3AE4"/>
    <w:rsid w:val="00CF47DF"/>
    <w:rsid w:val="00DF40C6"/>
    <w:rsid w:val="00E756F7"/>
    <w:rsid w:val="00E76E40"/>
    <w:rsid w:val="00EA61F0"/>
    <w:rsid w:val="00F709C0"/>
    <w:rsid w:val="00F776D5"/>
    <w:rsid w:val="00F910F2"/>
    <w:rsid w:val="00F978AD"/>
    <w:rsid w:val="00FD23CE"/>
    <w:rsid w:val="1F3CAF3E"/>
    <w:rsid w:val="6E3EF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49A63"/>
  <w15:chartTrackingRefBased/>
  <w15:docId w15:val="{99223FC4-2692-438D-837C-682872E5E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9C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9C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9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9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9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9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9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9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9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709C0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709C0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709C0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709C0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709C0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709C0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709C0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709C0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709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9C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709C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9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709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9C0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709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9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9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9C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709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9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8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ta Szoke-Kovacs</dc:creator>
  <keywords/>
  <dc:description/>
  <lastModifiedBy>Mariolina Salio</lastModifiedBy>
  <revision>43</revision>
  <dcterms:created xsi:type="dcterms:W3CDTF">2025-06-26T13:29:00.0000000Z</dcterms:created>
  <dcterms:modified xsi:type="dcterms:W3CDTF">2025-06-26T21:51:45.9964880Z</dcterms:modified>
</coreProperties>
</file>